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DEB0B" w14:textId="77777777" w:rsidR="006B6098" w:rsidRPr="009A71CB" w:rsidRDefault="00FA6B16" w:rsidP="001B6317">
      <w:pPr>
        <w:jc w:val="both"/>
        <w:rPr>
          <w:sz w:val="24"/>
          <w:szCs w:val="24"/>
        </w:rPr>
      </w:pPr>
      <w:r w:rsidRPr="009A71CB">
        <w:rPr>
          <w:sz w:val="24"/>
          <w:szCs w:val="24"/>
        </w:rPr>
        <w:t>Search strategy:</w:t>
      </w:r>
    </w:p>
    <w:p w14:paraId="565EBADE" w14:textId="77777777" w:rsidR="00FA6B16" w:rsidRPr="009A71CB" w:rsidRDefault="00FA6B16" w:rsidP="001B6317">
      <w:pPr>
        <w:jc w:val="both"/>
        <w:rPr>
          <w:sz w:val="24"/>
          <w:szCs w:val="24"/>
        </w:rPr>
      </w:pPr>
      <w:r w:rsidRPr="009A71CB">
        <w:rPr>
          <w:sz w:val="24"/>
          <w:szCs w:val="24"/>
        </w:rPr>
        <w:t>(dexmedetomidine[Title] AND clonidine[Title]) AND ("trial"[Title/Abstract] OR "local"[Title/Abstract] OR "regional"[Title/Abstract] OR "anesthesia"[Title/Abstract])</w:t>
      </w:r>
    </w:p>
    <w:p w14:paraId="0B33C77E" w14:textId="77777777" w:rsidR="00FA6B16" w:rsidRPr="009A71CB" w:rsidRDefault="00FA6B16" w:rsidP="001B6317">
      <w:pPr>
        <w:jc w:val="both"/>
        <w:rPr>
          <w:sz w:val="24"/>
          <w:szCs w:val="24"/>
        </w:rPr>
      </w:pPr>
    </w:p>
    <w:sectPr w:rsidR="00FA6B16" w:rsidRPr="009A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6B16"/>
    <w:rsid w:val="001B6317"/>
    <w:rsid w:val="006B6098"/>
    <w:rsid w:val="009645DE"/>
    <w:rsid w:val="009A71CB"/>
    <w:rsid w:val="00FA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A6474"/>
  <w15:docId w15:val="{9BC02E68-2A3F-4F08-B086-7E62EF456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>Microsoft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sh</dc:creator>
  <cp:keywords/>
  <dc:description/>
  <cp:lastModifiedBy>Jagoda Rolkiewicz</cp:lastModifiedBy>
  <cp:revision>2</cp:revision>
  <dcterms:created xsi:type="dcterms:W3CDTF">2021-05-28T10:59:00Z</dcterms:created>
  <dcterms:modified xsi:type="dcterms:W3CDTF">2021-05-28T10:59:00Z</dcterms:modified>
</cp:coreProperties>
</file>